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AD463" w14:textId="77777777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spacing w:before="63"/>
        <w:jc w:val="both"/>
        <w:rPr>
          <w:b/>
          <w:bCs/>
          <w:sz w:val="20"/>
          <w:szCs w:val="20"/>
        </w:rPr>
      </w:pPr>
      <w:bookmarkStart w:id="0" w:name="_GoBack"/>
      <w:r w:rsidRPr="004D13F6">
        <w:rPr>
          <w:b/>
          <w:bCs/>
          <w:sz w:val="20"/>
          <w:szCs w:val="20"/>
        </w:rPr>
        <w:t xml:space="preserve">S2 Table. Cluster averages of districts along with averages of the divisions and Bangladesh </w:t>
      </w:r>
      <w:proofErr w:type="gramStart"/>
      <w:r w:rsidRPr="004D13F6">
        <w:rPr>
          <w:b/>
          <w:bCs/>
          <w:sz w:val="20"/>
          <w:szCs w:val="20"/>
        </w:rPr>
        <w:t>as a whole based</w:t>
      </w:r>
      <w:proofErr w:type="gramEnd"/>
      <w:r w:rsidRPr="004D13F6">
        <w:rPr>
          <w:b/>
          <w:bCs/>
          <w:sz w:val="20"/>
          <w:szCs w:val="20"/>
        </w:rPr>
        <w:t xml:space="preserve"> on water and sanitation indicators.</w:t>
      </w:r>
      <w:r w:rsidRPr="004D13F6">
        <w:rPr>
          <w:b/>
          <w:bCs/>
          <w:noProof/>
          <w:lang w:bidi="bn-BD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2729A921" wp14:editId="044A0F90">
                <wp:simplePos x="0" y="0"/>
                <wp:positionH relativeFrom="column">
                  <wp:posOffset>-977899</wp:posOffset>
                </wp:positionH>
                <wp:positionV relativeFrom="paragraph">
                  <wp:posOffset>0</wp:posOffset>
                </wp:positionV>
                <wp:extent cx="12700" cy="12700"/>
                <wp:effectExtent l="0" t="0" r="0" b="0"/>
                <wp:wrapNone/>
                <wp:docPr id="192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5843058" y="1774898"/>
                          <a:ext cx="0" cy="6149327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DDFF8E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2" o:spid="_x0000_s1026" type="#_x0000_t32" style="position:absolute;margin-left:-77pt;margin-top:0;width:1pt;height: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C0G8AEAAOwDAAAOAAAAZHJzL2Uyb0RvYy54bWysU9uO2jAQfa/Uf7D8XhKysEBEWFVQ+lK1&#10;SNt+gLGdxJJvGnsJ/H3HDsvutpUqVc2DM2PPHJ85M14/nI0mJwlBOdvQ6aSkRFruhLJdQ398339Y&#10;UhIis4JpZ2VDLzLQh837d+vB17JyvdNCAkEQG+rBN7SP0ddFEXgvDQsT56XFw9aBYRFd6AoBbEB0&#10;o4uqLO+LwYHw4LgMAXd34yHdZPy2lTx+a9sgI9ENRW4xr5DXY1qLzZrVHTDfK36lwf6BhWHK4qU3&#10;qB2LjDyB+g3KKA4uuDZOuDOFa1vFZa4Bq5mWv1Tz2DMvcy0oTvA3mcL/g+VfTwcgSmDvVhUllhls&#10;0mMEpro+ko8AbiBbZy0K6YCkGFRs8KHGxK09wNUL/gCp/HMLJv2xMHJGzPlydlfOcQYu6CwWs+Vq&#10;OUouz5FwjMCecDy7n85Wd9UinRUvKB5C/CydIcloaLjSuvGZZsnZ6UuIY+JzQqIQnFZir7TODnTH&#10;rQZyYjgH+/xd73oTpi0ZGrqaV3OkxXAcW80imsajQMF2+b43GeE1cJm/PwEnYjsW+pFARhh1APdk&#10;BZJndS+Z+GQFiRePLbD4WmgiEwwlWuLbQiPHRab03+NQRW1RzNSqsTnJOjpxyT3L+zhSWe7r+KeZ&#10;fe3n7JdHuvkJAAD//wMAUEsDBBQABgAIAAAAIQDc47a92QAAAAgBAAAPAAAAZHJzL2Rvd25yZXYu&#10;eG1sTE9NT8MwDL0j8R8iI3Hb0k0ModJ0QiC4ICEYcPcarw00TtekH/x7zIldbD89630U29m3aqQ+&#10;usAGVssMFHEVrOPawMf74+IGVEzIFtvAZOCHImzL87MCcxsmfqNxl2olIhxzNNCk1OVax6ohj3EZ&#10;OmLhDqH3mAT2tbY9TiLuW73Osmvt0bE4NNjRfUPV927wBryrP4ejezlsvh6mp/T8iuPkj8ZcXsx3&#10;t6ASzen/Gf7iS3QoJdM+DGyjag0sVpsrKZMMyBRe8FquvQFZuiz0aYHyFwAA//8DAFBLAQItABQA&#10;BgAIAAAAIQC2gziS/gAAAOEBAAATAAAAAAAAAAAAAAAAAAAAAABbQ29udGVudF9UeXBlc10ueG1s&#10;UEsBAi0AFAAGAAgAAAAhADj9If/WAAAAlAEAAAsAAAAAAAAAAAAAAAAALwEAAF9yZWxzLy5yZWxz&#10;UEsBAi0AFAAGAAgAAAAhAAhULQbwAQAA7AMAAA4AAAAAAAAAAAAAAAAALgIAAGRycy9lMm9Eb2Mu&#10;eG1sUEsBAi0AFAAGAAgAAAAhANzjtr3ZAAAACAEAAA8AAAAAAAAAAAAAAAAASgQAAGRycy9kb3du&#10;cmV2LnhtbFBLBQYAAAAABAAEAPMAAABQBQAAAAA=&#10;" filled="t">
                <v:stroke startarrowwidth="narrow" startarrowlength="short" endarrowwidth="narrow" endarrowlength="short"/>
              </v:shape>
            </w:pict>
          </mc:Fallback>
        </mc:AlternateContent>
      </w:r>
      <w:r w:rsidRPr="009554E4">
        <w:rPr>
          <w:b/>
          <w:bCs/>
          <w:noProof/>
          <w:lang w:bidi="bn-BD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2843C01C" wp14:editId="4A2DBFDF">
                <wp:simplePos x="0" y="0"/>
                <wp:positionH relativeFrom="column">
                  <wp:posOffset>-977899</wp:posOffset>
                </wp:positionH>
                <wp:positionV relativeFrom="paragraph">
                  <wp:posOffset>0</wp:posOffset>
                </wp:positionV>
                <wp:extent cx="25300" cy="12700"/>
                <wp:effectExtent l="0" t="0" r="0" b="0"/>
                <wp:wrapNone/>
                <wp:docPr id="193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6960277" y="1774898"/>
                          <a:ext cx="0" cy="6149327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253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DC875E" id="Straight Arrow Connector 193" o:spid="_x0000_s1026" type="#_x0000_t32" style="position:absolute;margin-left:-77pt;margin-top:0;width:2pt;height: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yPQ8AEAAOwDAAAOAAAAZHJzL2Uyb0RvYy54bWysU9uO0zAQfUfiHyy/06Tt0kvUdIVayguC&#10;lRY+YBo7iSXfNPY27d8zdkp3F5CQEHlwZuyZ4zNnxpv7s9HsJDEoZ2s+nZScSds4oWxX8+/fDu9W&#10;nIUIVoB2Vtb8IgO/3759sxl8JWeud1pIZARiQzX4mvcx+qooQtNLA2HivLR02Do0EMnFrhAIA6Eb&#10;XczKclEMDoVH18gQaHc/HvJtxm9b2cSvbRtkZLrmxC3mFfN6TGux3UDVIfheNVca8A8sDChLl96g&#10;9hCBPaH6DcqoBl1wbZw0zhSubVUjcw1UzbT8pZrHHrzMtZA4wd9kCv8PtvlyekCmBPVuPefMgqEm&#10;PUYE1fWRfUB0A9s5a0lIhyzFkGKDDxUl7uwDXr3gHzCVf27RpD8Vxs41X6wX5Wy55OxC+Mvl3Wq9&#10;GhWX58gaCqCWNHS2mN6t57NlOiueQTyG+Ek6w5JR83BldaMzzYrD6XOIY+LPhMQgOK3EQWmdHeyO&#10;O43sBDQGh/xd73oVpi0baj57Py8TL6BxbDVEMo0ngYLt8oWvUsJL5DJ/f0JOzPYQ+pFBRhiFQPdk&#10;BbGHqpcgPlrB4sVTCyy9Fp7YBMOZlvS2yMhxEZT+exzJqC2pmVo1NidZRycuuWd5n0Yq630d/zSz&#10;L/2c/fxItz8AAAD//wMAUEsDBBQABgAIAAAAIQAGzNDZ3AAAAAgBAAAPAAAAZHJzL2Rvd25yZXYu&#10;eG1sTI/NasNADITvhb7DokJuyTqhf7iWQwn4EEihTtL72qvapl6t8W5i9+2rntqL0DBi9E22nV2v&#10;rjSGzjPCepWAIq697bhBOJ+K5TOoEA1b03smhG8KsM1vbzKTWj9xSddjbJSEcEgNQhvjkGod6pac&#10;CSs/EIv36Udnosix0XY0k4S7Xm+S5FE707F8aM1Au5bqr+PFIRSWn4bq8LHfc1m+nXflVMTuHXFx&#10;N7++gIo0x79j+MUXdMiFqfIXtkH1CMv1w72UiQgyxRedyFYhbBLQeab/F8h/AAAA//8DAFBLAQIt&#10;ABQABgAIAAAAIQC2gziS/gAAAOEBAAATAAAAAAAAAAAAAAAAAAAAAABbQ29udGVudF9UeXBlc10u&#10;eG1sUEsBAi0AFAAGAAgAAAAhADj9If/WAAAAlAEAAAsAAAAAAAAAAAAAAAAALwEAAF9yZWxzLy5y&#10;ZWxzUEsBAi0AFAAGAAgAAAAhAPuzI9DwAQAA7AMAAA4AAAAAAAAAAAAAAAAALgIAAGRycy9lMm9E&#10;b2MueG1sUEsBAi0AFAAGAAgAAAAhAAbM0NncAAAACAEAAA8AAAAAAAAAAAAAAAAASgQAAGRycy9k&#10;b3ducmV2LnhtbFBLBQYAAAAABAAEAPMAAABTBQAAAAA=&#10;" filled="t" strokeweight=".70278mm">
                <v:stroke startarrowwidth="narrow" startarrowlength="short" endarrowwidth="narrow" endarrowlength="short"/>
              </v:shape>
            </w:pict>
          </mc:Fallback>
        </mc:AlternateContent>
      </w:r>
    </w:p>
    <w:p w14:paraId="1C628C9E" w14:textId="77777777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</w:p>
    <w:tbl>
      <w:tblPr>
        <w:tblW w:w="5470" w:type="pct"/>
        <w:tblInd w:w="-8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02"/>
        <w:gridCol w:w="1274"/>
        <w:gridCol w:w="1274"/>
        <w:gridCol w:w="703"/>
        <w:gridCol w:w="650"/>
        <w:gridCol w:w="672"/>
        <w:gridCol w:w="661"/>
        <w:gridCol w:w="694"/>
        <w:gridCol w:w="661"/>
        <w:gridCol w:w="606"/>
        <w:gridCol w:w="568"/>
      </w:tblGrid>
      <w:tr w:rsidR="003B0294" w:rsidRPr="004D13F6" w14:paraId="2968FDE5" w14:textId="77777777" w:rsidTr="009554E4">
        <w:trPr>
          <w:trHeight w:val="20"/>
        </w:trPr>
        <w:tc>
          <w:tcPr>
            <w:tcW w:w="1144" w:type="pct"/>
            <w:shd w:val="clear" w:color="auto" w:fill="auto"/>
            <w:noWrap/>
            <w:vAlign w:val="bottom"/>
            <w:hideMark/>
          </w:tcPr>
          <w:p w14:paraId="0BB95B2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1266" w:type="pct"/>
            <w:gridSpan w:val="2"/>
            <w:shd w:val="clear" w:color="auto" w:fill="auto"/>
            <w:noWrap/>
            <w:vAlign w:val="bottom"/>
            <w:hideMark/>
          </w:tcPr>
          <w:p w14:paraId="60EA7ACC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luster Average</w:t>
            </w:r>
          </w:p>
        </w:tc>
        <w:tc>
          <w:tcPr>
            <w:tcW w:w="2591" w:type="pct"/>
            <w:gridSpan w:val="8"/>
            <w:shd w:val="clear" w:color="auto" w:fill="auto"/>
            <w:vAlign w:val="center"/>
            <w:hideMark/>
          </w:tcPr>
          <w:p w14:paraId="1E75D494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16"/>
                <w:szCs w:val="16"/>
                <w:lang w:val="en-AU" w:eastAsia="en-AU"/>
              </w:rPr>
            </w:pPr>
          </w:p>
        </w:tc>
      </w:tr>
      <w:tr w:rsidR="003B0294" w:rsidRPr="004D13F6" w14:paraId="79119D79" w14:textId="77777777" w:rsidTr="009554E4">
        <w:trPr>
          <w:trHeight w:val="20"/>
        </w:trPr>
        <w:tc>
          <w:tcPr>
            <w:tcW w:w="1144" w:type="pct"/>
            <w:vMerge w:val="restart"/>
            <w:shd w:val="clear" w:color="auto" w:fill="auto"/>
            <w:vAlign w:val="center"/>
            <w:hideMark/>
          </w:tcPr>
          <w:p w14:paraId="3BE102A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Indicators</w:t>
            </w:r>
          </w:p>
          <w:p w14:paraId="422F6695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F7F388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luster 1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3EA830B7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val="en-AU" w:eastAsia="en-AU"/>
              </w:rPr>
              <w:t>Cluster 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561B39F" w14:textId="77777777" w:rsidR="003B0294" w:rsidRPr="004D13F6" w:rsidRDefault="003B0294" w:rsidP="009554E4">
            <w:pPr>
              <w:widowControl/>
              <w:ind w:firstLineChars="300" w:firstLine="602"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2034BE1E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226E5932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E6093E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5A16DC5C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A108E5D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2832509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2D4988CB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3B0294" w:rsidRPr="004D13F6" w14:paraId="2081B123" w14:textId="77777777" w:rsidTr="009554E4">
        <w:trPr>
          <w:trHeight w:val="20"/>
        </w:trPr>
        <w:tc>
          <w:tcPr>
            <w:tcW w:w="1144" w:type="pct"/>
            <w:vMerge/>
            <w:shd w:val="clear" w:color="auto" w:fill="auto"/>
            <w:vAlign w:val="center"/>
            <w:hideMark/>
          </w:tcPr>
          <w:p w14:paraId="33D320F8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5A4A73B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45 districts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8B053CE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val="en-AU" w:eastAsia="en-AU"/>
              </w:rPr>
              <w:t>19 districts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F8BE9B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BAR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3591F03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TG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3AB8520E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DHK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C30BD2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KHL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4D5416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RAJ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43A19A2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RNG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43F604D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SYL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50246D4B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BD</w:t>
            </w:r>
          </w:p>
        </w:tc>
      </w:tr>
      <w:tr w:rsidR="003B0294" w:rsidRPr="004D13F6" w14:paraId="3FA1858E" w14:textId="77777777" w:rsidTr="009554E4">
        <w:trPr>
          <w:trHeight w:val="20"/>
        </w:trPr>
        <w:tc>
          <w:tcPr>
            <w:tcW w:w="1144" w:type="pct"/>
            <w:shd w:val="clear" w:color="auto" w:fill="auto"/>
            <w:vAlign w:val="center"/>
            <w:hideMark/>
          </w:tcPr>
          <w:p w14:paraId="2A754BD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Using improved drinking water sources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0EBD69D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6.2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2953EDF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val="en-AU" w:eastAsia="en-AU"/>
              </w:rPr>
              <w:t>95.8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5299B1F9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5.3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6D4D89CD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7.0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2AC7056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9.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C5E7E9D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4.4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02C320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9.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A887DC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9.9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314E1475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3.8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1B73AC3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7.9</w:t>
            </w:r>
          </w:p>
        </w:tc>
      </w:tr>
      <w:tr w:rsidR="003B0294" w:rsidRPr="004D13F6" w14:paraId="7F510272" w14:textId="77777777" w:rsidTr="009554E4">
        <w:trPr>
          <w:trHeight w:val="20"/>
        </w:trPr>
        <w:tc>
          <w:tcPr>
            <w:tcW w:w="1144" w:type="pct"/>
            <w:shd w:val="clear" w:color="auto" w:fill="auto"/>
            <w:vAlign w:val="center"/>
            <w:hideMark/>
          </w:tcPr>
          <w:p w14:paraId="328D637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Improved sanitation which are not shared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52CAB2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8.4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DAE2353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val="en-AU" w:eastAsia="en-AU"/>
              </w:rPr>
              <w:t>47.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2C8DF74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2.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5D5332C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9.4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BCF1484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4.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252F634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8.0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33BBF219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2.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C436E5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7.4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51EBECF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8.6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62EED43D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5.9</w:t>
            </w:r>
          </w:p>
        </w:tc>
      </w:tr>
      <w:tr w:rsidR="003B0294" w:rsidRPr="004D13F6" w14:paraId="206FEC33" w14:textId="77777777" w:rsidTr="009554E4">
        <w:trPr>
          <w:trHeight w:val="20"/>
        </w:trPr>
        <w:tc>
          <w:tcPr>
            <w:tcW w:w="1144" w:type="pct"/>
            <w:shd w:val="clear" w:color="auto" w:fill="auto"/>
            <w:vAlign w:val="center"/>
            <w:hideMark/>
          </w:tcPr>
          <w:p w14:paraId="61D7CAE5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Safe disposal of child feces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E8F9A3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8.9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561C26D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val="en-AU" w:eastAsia="en-AU"/>
              </w:rPr>
              <w:t>31.2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109FCE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9.3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4738607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7.6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58D8BB2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6.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D9164F3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3.8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DDA693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4.6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F03198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1.4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14F732E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5.5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6A67854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8.7</w:t>
            </w:r>
          </w:p>
        </w:tc>
      </w:tr>
      <w:tr w:rsidR="003B0294" w:rsidRPr="004D13F6" w14:paraId="046446C0" w14:textId="77777777" w:rsidTr="009554E4">
        <w:trPr>
          <w:trHeight w:val="20"/>
        </w:trPr>
        <w:tc>
          <w:tcPr>
            <w:tcW w:w="1144" w:type="pct"/>
            <w:shd w:val="clear" w:color="auto" w:fill="auto"/>
            <w:vAlign w:val="center"/>
            <w:hideMark/>
          </w:tcPr>
          <w:p w14:paraId="00C5355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Water and soap available at place of hand washing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289C627D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8.0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27B100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val="en-AU" w:eastAsia="en-AU"/>
              </w:rPr>
              <w:t>26.7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621DD5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0.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2C35A5DE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71.4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14:paraId="21290184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0.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D2BE834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6.5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5877DA69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7.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902C344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1.5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4A09C85E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4.2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74588E9E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9.1</w:t>
            </w:r>
          </w:p>
        </w:tc>
      </w:tr>
    </w:tbl>
    <w:p w14:paraId="57EC9211" w14:textId="36B3DADF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  <w:r w:rsidRPr="004D13F6">
        <w:rPr>
          <w:sz w:val="20"/>
          <w:szCs w:val="20"/>
        </w:rPr>
        <w:t xml:space="preserve">BAR, Barisal; CTG, Chittagong; DHK, Dhaka; KHL, Khulna; RAJ, </w:t>
      </w:r>
      <w:proofErr w:type="spellStart"/>
      <w:r w:rsidRPr="004D13F6">
        <w:rPr>
          <w:sz w:val="20"/>
          <w:szCs w:val="20"/>
        </w:rPr>
        <w:t>Rajshahi</w:t>
      </w:r>
      <w:proofErr w:type="spellEnd"/>
      <w:r w:rsidRPr="004D13F6">
        <w:rPr>
          <w:sz w:val="20"/>
          <w:szCs w:val="20"/>
        </w:rPr>
        <w:t>; RNG, Rangpur; SYL, Sylhet; BD, Bangladesh.</w:t>
      </w:r>
      <w:bookmarkEnd w:id="0"/>
    </w:p>
    <w:sectPr w:rsidR="003B0294" w:rsidRPr="004D13F6" w:rsidSect="00664223">
      <w:pgSz w:w="12240" w:h="15840"/>
      <w:pgMar w:top="1400" w:right="1320" w:bottom="760" w:left="1720" w:header="491" w:footer="562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8D"/>
    <w:rsid w:val="00031C5E"/>
    <w:rsid w:val="003B0294"/>
    <w:rsid w:val="0053178C"/>
    <w:rsid w:val="00664223"/>
    <w:rsid w:val="006B5B8D"/>
    <w:rsid w:val="006F4625"/>
    <w:rsid w:val="0085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83DD"/>
  <w15:chartTrackingRefBased/>
  <w15:docId w15:val="{42ABEABA-C974-4144-952B-E9910B02E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color w:val="0563C1" w:themeColor="hyperlink"/>
        <w:sz w:val="22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B5B8D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auto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5B8D"/>
  </w:style>
  <w:style w:type="character" w:styleId="Hyperlink">
    <w:name w:val="Hyperlink"/>
    <w:basedOn w:val="DefaultParagraphFont"/>
    <w:uiPriority w:val="99"/>
    <w:unhideWhenUsed/>
    <w:rsid w:val="006B5B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idur.Khan</dc:creator>
  <cp:keywords/>
  <dc:description/>
  <cp:lastModifiedBy>Jahidur.Khan</cp:lastModifiedBy>
  <cp:revision>6</cp:revision>
  <dcterms:created xsi:type="dcterms:W3CDTF">2018-12-22T00:07:00Z</dcterms:created>
  <dcterms:modified xsi:type="dcterms:W3CDTF">2019-01-10T02:09:00Z</dcterms:modified>
</cp:coreProperties>
</file>